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783" w:rsidRDefault="00597FB6">
      <w:pPr>
        <w:spacing w:after="0" w:line="240" w:lineRule="auto"/>
        <w:rPr>
          <w:b/>
          <w:lang w:val="en-GB"/>
        </w:rPr>
      </w:pPr>
      <w:r>
        <w:rPr>
          <w:b/>
          <w:bCs/>
          <w:lang w:val="en-GB"/>
        </w:rPr>
        <w:t>S1 Table</w:t>
      </w:r>
      <w:r>
        <w:rPr>
          <w:b/>
          <w:lang w:val="en-GB"/>
        </w:rPr>
        <w:t>: Syphilis, self-reported diagnoses in the previous 12 months</w:t>
      </w:r>
    </w:p>
    <w:tbl>
      <w:tblPr>
        <w:tblStyle w:val="TableGrid"/>
        <w:tblW w:w="5049" w:type="pct"/>
        <w:tblLayout w:type="fixed"/>
        <w:tblCellMar>
          <w:left w:w="91" w:type="dxa"/>
          <w:right w:w="28" w:type="dxa"/>
        </w:tblCellMar>
        <w:tblLook w:val="04A0" w:firstRow="1" w:lastRow="0" w:firstColumn="1" w:lastColumn="0" w:noHBand="0" w:noVBand="1"/>
      </w:tblPr>
      <w:tblGrid>
        <w:gridCol w:w="2151"/>
        <w:gridCol w:w="1180"/>
        <w:gridCol w:w="1258"/>
        <w:gridCol w:w="947"/>
        <w:gridCol w:w="1060"/>
        <w:gridCol w:w="947"/>
        <w:gridCol w:w="981"/>
        <w:gridCol w:w="947"/>
        <w:gridCol w:w="981"/>
        <w:gridCol w:w="843"/>
        <w:gridCol w:w="994"/>
        <w:gridCol w:w="1724"/>
        <w:gridCol w:w="1714"/>
      </w:tblGrid>
      <w:tr w:rsidR="00314783">
        <w:tc>
          <w:tcPr>
            <w:tcW w:w="684" w:type="pct"/>
            <w:shd w:val="clear" w:color="auto" w:fill="D9D9D9" w:themeFill="background1" w:themeFillShade="D9"/>
          </w:tcPr>
          <w:p w:rsidR="00314783" w:rsidRDefault="00597FB6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75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otal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</w:t>
            </w:r>
          </w:p>
        </w:tc>
        <w:tc>
          <w:tcPr>
            <w:tcW w:w="638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yphilis diagnosis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13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Unclassifiable 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613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lassified symptomatic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584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lassified asymptomatic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n (%)</w:t>
            </w:r>
          </w:p>
        </w:tc>
        <w:tc>
          <w:tcPr>
            <w:tcW w:w="1093" w:type="pct"/>
            <w:gridSpan w:val="2"/>
            <w:shd w:val="clear" w:color="auto" w:fill="D9D9D9" w:themeFill="background1" w:themeFillShade="D9"/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creened with a blood based STI test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br/>
            </w: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n/N (%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31478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314783" w:rsidRDefault="00597F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7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pacing w:val="-13"/>
                <w:sz w:val="18"/>
                <w:szCs w:val="18"/>
                <w:lang w:val="en-GB"/>
              </w:rPr>
            </w:pPr>
            <w:r>
              <w:rPr>
                <w:rFonts w:cstheme="minorHAnsi"/>
                <w:spacing w:val="-13"/>
                <w:sz w:val="18"/>
                <w:szCs w:val="18"/>
                <w:lang w:val="en-GB"/>
              </w:rPr>
              <w:t>Albania/Montenegro/Kosovo</w:t>
            </w:r>
            <w:r>
              <w:rPr>
                <w:rFonts w:cstheme="minorHAnsi"/>
                <w:b/>
                <w:bCs/>
                <w:spacing w:val="-13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2.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1.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1.2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100 (11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/168 (15.5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,195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70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5 (2.3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1 (3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0 (1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6 (1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5 (0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 (0.7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 (0.5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9/4,120 (17.7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4/2,640 (26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79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40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 (4.5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1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1.9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1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2.6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/372 (27.7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/434 (33.2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,129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038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9 (3.1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21 (7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9 (1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0 (4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4 (1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8 (1.3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3 (1.7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87/4,016 (29.6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274/2,870 (44.4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osnia &amp; Herzegovin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/162 (12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/232 (17.7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78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17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1.1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1 (3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6 (2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0.9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3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/1,068 (19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/1,140 (24.9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36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1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9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1.1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 (0.9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/533 (13.7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5/1,005 (24.4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83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0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1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3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1.3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/281 (14.2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/301 (36.2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zech 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epublic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491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89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0 (1.6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0 (2.6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1 (0.8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2 (1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 (0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 (0.8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2/2,456 (11.5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5/1,859 (29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790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698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1 (2.9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2 (3.1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4 (1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6 (1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2 (1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 (0.9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7/1,744 (19.9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3/1,656 (33.4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05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7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1.9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5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/602 (12.8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/208 (22.6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Finland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061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409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 (0.6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8 (1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0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4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2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0/2,054 (15.1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5/1,394 (24.7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rance*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,757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,996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371 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(3.2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399 (12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5 (1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12 (5.6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9 (0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0 (1.5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7 (0.8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27 (5.7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357/11,483 (29.2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553/10,224 (44.5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5,844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3,10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62 (1.9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53 (3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30 (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56 (2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71 (0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9 (0.8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1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8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,048/54,943 (16.5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,748/22,472 </w:t>
            </w:r>
            <w:r>
              <w:rPr>
                <w:sz w:val="18"/>
                <w:szCs w:val="18"/>
                <w:lang w:val="en-GB"/>
              </w:rPr>
              <w:t>(25.6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223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909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5 (1.7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9 (3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6 (0.8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2 (1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3 (0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5 (1.2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0.4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5/3,174 (20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2/2,822 (28.8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131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17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2 (2.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8 (2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6 (1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3 (1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 (0.7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 (0.4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2/2,098 (17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3/2,128 (19.4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2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2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/75 (30.7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/108 (42.6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289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083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2 (2.3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6 (3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3 (1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8 (2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0.5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4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4/2,245 (26.9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6/2,027 (41.7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Italy*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,678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,02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46 (2.7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405 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(3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18 (1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16 (2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6 (1.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6 (1.1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2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3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275/16,294 (20.1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872/10,683 (26.9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23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52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1.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2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2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/718 (14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/246 (31.7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14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70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1.1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/613 (8.5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/368 (14.9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2.8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2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/280 (17.9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/166 (37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99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 (3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1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7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8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1.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8/122 </w:t>
            </w:r>
            <w:r>
              <w:rPr>
                <w:sz w:val="18"/>
                <w:szCs w:val="18"/>
                <w:lang w:val="en-GB"/>
              </w:rPr>
              <w:t>(23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/293 (36.9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98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3.3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9 (5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 (3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1.6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1.6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1.2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/121 (24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/475 (40.6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91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85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7 (3.2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0 (5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8 (2.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0 (3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5 (0.9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1 (1.1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9 (0.8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82/3,799 (36.4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737/3,680 (47.2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6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/126 (17.5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/174 (19.5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151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95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 (0.7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4 (1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0.5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0 (1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0.4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1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1/2,138 (23.4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7/2,916 (34.2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868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,02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2 (2.2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3 (4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1 (1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1 (2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3 (0.8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2 (1.3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6/2,814 (16.9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7/3,872 (24.7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,386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55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9 (3.3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1 (6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8 (1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0 (3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8 (1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9 (1.9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3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2 (1.3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2/5,230 (17.6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6/2,416 (33.8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451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,002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7 (1.9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2 (2.6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9 (1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4 (1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 (0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0.6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0.4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8/2,405 (22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4/1,957 (27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,258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,247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51 (4.8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09 (3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4 (2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6 (1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2 (0.6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8 (1.1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5 (1.8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5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351/5,102 (26.5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,018/6,073 (33.2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147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4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7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4 (2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 (1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8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/1,141 (17.6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/1,019 (17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05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03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 (0.5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1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0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 (0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/602 (10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8/993 (16.9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03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14 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(1.4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 (2.5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 (0.9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5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 (1.2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6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/1,018 (11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2/672 (37.5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pain*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,730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,652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15 (3.8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69 (5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40 (1.8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44 (3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0 (1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2 (1.3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5 (0.6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3 (0.8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81/13,300 (23.2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607/10,166 (35.5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25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,443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20 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3 (1.2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4 (0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0.3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 (0.2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0.2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1/3,237 (26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87/4,397 (27.0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witzerland*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,180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,383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8 (2.3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7 (4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8 (1.1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6 (2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3 (0.8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8 (0.8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7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3 (1.3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/5,079 (19.3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173/3,279 (35.8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987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855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1 (2.8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1 (1.7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 (0.7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 (0.4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6/1,975 (8.4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9/1,811 (25.3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785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,20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1 (5.1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8 (2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2 (2.4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 (1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0 (0.8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3 (2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7/1,737 (20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6/1,179 (31.0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8,432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1,889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79 (2.1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59 (3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42 (1.3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40 (2.0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9 (0.5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6 (0.5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8 (0.3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3 (0.5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,370/18,101 (29.7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940/11,593 (42.6)</w:t>
            </w:r>
          </w:p>
        </w:tc>
      </w:tr>
      <w:tr w:rsidR="00314783">
        <w:trPr>
          <w:trHeight w:hRule="exact" w:val="227"/>
        </w:trPr>
        <w:tc>
          <w:tcPr>
            <w:tcW w:w="684" w:type="pct"/>
          </w:tcPr>
          <w:p w:rsidR="00314783" w:rsidRDefault="00597FB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7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80,979</w:t>
            </w:r>
          </w:p>
        </w:tc>
        <w:tc>
          <w:tcPr>
            <w:tcW w:w="400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26,261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4,261 (2.4)</w:t>
            </w:r>
          </w:p>
        </w:tc>
        <w:tc>
          <w:tcPr>
            <w:tcW w:w="337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5,444 (4.3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2,200 (1.2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2,986 (2.4)</w:t>
            </w:r>
          </w:p>
        </w:tc>
        <w:tc>
          <w:tcPr>
            <w:tcW w:w="301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,301 (0.7)</w:t>
            </w:r>
          </w:p>
        </w:tc>
        <w:tc>
          <w:tcPr>
            <w:tcW w:w="312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,159 (0.9)</w:t>
            </w:r>
          </w:p>
        </w:tc>
        <w:tc>
          <w:tcPr>
            <w:tcW w:w="26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760 (0.4)</w:t>
            </w:r>
          </w:p>
        </w:tc>
        <w:tc>
          <w:tcPr>
            <w:tcW w:w="316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1,299 (1.0)</w:t>
            </w:r>
          </w:p>
        </w:tc>
        <w:tc>
          <w:tcPr>
            <w:tcW w:w="548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w w:val="95"/>
                <w:sz w:val="18"/>
                <w:szCs w:val="18"/>
                <w:lang w:val="en-GB"/>
              </w:rPr>
            </w:pPr>
            <w:r>
              <w:rPr>
                <w:b/>
                <w:w w:val="95"/>
                <w:sz w:val="18"/>
                <w:szCs w:val="18"/>
                <w:lang w:val="en-GB"/>
              </w:rPr>
              <w:t>37,302/177,478(21.0)</w:t>
            </w:r>
          </w:p>
        </w:tc>
        <w:tc>
          <w:tcPr>
            <w:tcW w:w="545" w:type="pct"/>
            <w:shd w:val="clear" w:color="auto" w:fill="auto"/>
          </w:tcPr>
          <w:p w:rsidR="00314783" w:rsidRDefault="00597FB6">
            <w:pPr>
              <w:jc w:val="right"/>
              <w:rPr>
                <w:rFonts w:cstheme="minorHAnsi"/>
                <w:b/>
                <w:bCs/>
                <w:w w:val="95"/>
                <w:sz w:val="18"/>
                <w:szCs w:val="18"/>
                <w:lang w:val="en-GB"/>
              </w:rPr>
            </w:pPr>
            <w:r>
              <w:rPr>
                <w:b/>
                <w:w w:val="95"/>
                <w:sz w:val="18"/>
                <w:szCs w:val="18"/>
                <w:lang w:val="en-GB"/>
              </w:rPr>
              <w:t>39,514/122,116 (32.4) (32.4)</w:t>
            </w:r>
          </w:p>
        </w:tc>
      </w:tr>
    </w:tbl>
    <w:p w:rsidR="00314783" w:rsidRDefault="00597FB6">
      <w:pPr>
        <w:spacing w:after="0" w:line="240" w:lineRule="auto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 xml:space="preserve">This study includes 46 countries, with four European microstates included </w:t>
      </w:r>
      <w:r>
        <w:rPr>
          <w:color w:val="000000" w:themeColor="text1"/>
          <w:sz w:val="18"/>
          <w:szCs w:val="18"/>
          <w:lang w:val="en-GB"/>
        </w:rPr>
        <w:t xml:space="preserve">in neighbouring (Andorra, Liechtenstein) or surrounding (Monaco, San Marino) countries, and with Albania, Montenegro and Kosovo merged to form a region; this results in 40 country-like entities included in this table. </w:t>
      </w:r>
      <w:r>
        <w:rPr>
          <w:color w:val="000000" w:themeColor="text1"/>
          <w:sz w:val="18"/>
          <w:szCs w:val="18"/>
          <w:vertAlign w:val="superscript"/>
          <w:lang w:val="en-GB"/>
        </w:rPr>
        <w:t xml:space="preserve">2 </w:t>
      </w:r>
      <w:r>
        <w:rPr>
          <w:color w:val="000000" w:themeColor="text1"/>
          <w:sz w:val="18"/>
          <w:szCs w:val="18"/>
          <w:lang w:val="en-GB"/>
        </w:rPr>
        <w:t>Subtracted from numerator and denomi</w:t>
      </w:r>
      <w:r>
        <w:rPr>
          <w:color w:val="000000" w:themeColor="text1"/>
          <w:sz w:val="18"/>
          <w:szCs w:val="18"/>
          <w:lang w:val="en-GB"/>
        </w:rPr>
        <w:t xml:space="preserve">nator are men reporting syphilis that was unclassifiable or classified as symptomatic. </w:t>
      </w:r>
      <w:r>
        <w:rPr>
          <w:color w:val="000000" w:themeColor="text1"/>
          <w:sz w:val="18"/>
          <w:szCs w:val="18"/>
          <w:lang w:val="en-GB"/>
        </w:rPr>
        <w:lastRenderedPageBreak/>
        <w:t xml:space="preserve">*Including overseas territories/dependencies and/or a microstate. </w:t>
      </w:r>
      <w:r>
        <w:rPr>
          <w:rFonts w:ascii="Calibri" w:hAnsi="Calibri" w:cs="Calibri"/>
          <w:b/>
          <w:bCs/>
          <w:color w:val="000000" w:themeColor="text1"/>
          <w:vertAlign w:val="superscript"/>
          <w:lang w:val="en-GB"/>
        </w:rPr>
        <w:t>‡</w:t>
      </w:r>
      <w:r>
        <w:rPr>
          <w:color w:val="000000" w:themeColor="text1"/>
          <w:sz w:val="18"/>
          <w:szCs w:val="18"/>
          <w:lang w:val="en-GB"/>
        </w:rPr>
        <w:t xml:space="preserve">The designation </w:t>
      </w:r>
      <w:r>
        <w:rPr>
          <w:sz w:val="18"/>
          <w:szCs w:val="18"/>
          <w:lang w:val="en-GB"/>
        </w:rPr>
        <w:t>of Kosovo is without prejudice to positions on status and is in line with UNSCR 1244/1</w:t>
      </w:r>
      <w:r>
        <w:rPr>
          <w:sz w:val="18"/>
          <w:szCs w:val="18"/>
          <w:lang w:val="en-GB"/>
        </w:rPr>
        <w:t>999 and the International Court of Justice Opinion on the Kosovo declaration of independence.</w:t>
      </w:r>
      <w:r>
        <w:rPr>
          <w:sz w:val="18"/>
          <w:szCs w:val="18"/>
          <w:lang w:val="en-GB"/>
        </w:rPr>
        <w:br w:type="page"/>
      </w:r>
    </w:p>
    <w:p w:rsidR="00314783" w:rsidDel="00597FB6" w:rsidRDefault="00597FB6">
      <w:pPr>
        <w:spacing w:after="0" w:line="240" w:lineRule="auto"/>
        <w:rPr>
          <w:del w:id="0" w:author="Rekha Vemula" w:date="2021-03-06T11:34:00Z"/>
          <w:b/>
          <w:lang w:val="en-GB"/>
        </w:rPr>
      </w:pPr>
      <w:del w:id="1" w:author="Rekha Vemula" w:date="2021-03-06T11:34:00Z">
        <w:r w:rsidDel="00597FB6">
          <w:rPr>
            <w:b/>
            <w:bCs/>
            <w:lang w:val="en-GB"/>
          </w:rPr>
          <w:lastRenderedPageBreak/>
          <w:delText>S2 Table</w:delText>
        </w:r>
        <w:r w:rsidDel="00597FB6">
          <w:rPr>
            <w:b/>
            <w:lang w:val="en-GB"/>
          </w:rPr>
          <w:delText>: Gonorrhoea/Chlamydia (Gon/Chl), self-reported diagnoses in the previous 12 months</w:delText>
        </w:r>
      </w:del>
    </w:p>
    <w:tbl>
      <w:tblPr>
        <w:tblStyle w:val="TableGrid"/>
        <w:tblW w:w="5172" w:type="pct"/>
        <w:tblCellMar>
          <w:left w:w="91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902"/>
        <w:gridCol w:w="854"/>
        <w:gridCol w:w="1205"/>
        <w:gridCol w:w="1202"/>
        <w:gridCol w:w="1037"/>
        <w:gridCol w:w="979"/>
        <w:gridCol w:w="1002"/>
        <w:gridCol w:w="996"/>
        <w:gridCol w:w="992"/>
        <w:gridCol w:w="992"/>
        <w:gridCol w:w="1843"/>
        <w:gridCol w:w="1701"/>
      </w:tblGrid>
      <w:tr w:rsidR="00314783" w:rsidDel="00597FB6">
        <w:trPr>
          <w:del w:id="2" w:author="Rekha Vemula" w:date="2021-03-06T11:34:00Z"/>
        </w:trPr>
        <w:tc>
          <w:tcPr>
            <w:tcW w:w="746" w:type="pct"/>
            <w:shd w:val="clear" w:color="auto" w:fill="D9D9D9" w:themeFill="background1" w:themeFillShade="D9"/>
          </w:tcPr>
          <w:p w:rsidR="00314783" w:rsidDel="00597FB6" w:rsidRDefault="00597FB6">
            <w:pPr>
              <w:rPr>
                <w:del w:id="3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4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Country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vertAlign w:val="superscript"/>
                  <w:lang w:val="en-GB"/>
                </w:rPr>
                <w:delText>1</w:delText>
              </w:r>
            </w:del>
          </w:p>
        </w:tc>
        <w:tc>
          <w:tcPr>
            <w:tcW w:w="545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5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6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 xml:space="preserve">Total 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</w:delText>
              </w:r>
            </w:del>
          </w:p>
        </w:tc>
        <w:tc>
          <w:tcPr>
            <w:tcW w:w="747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7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8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Gon/Chl diagnosis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 (%)</w:delText>
              </w:r>
            </w:del>
          </w:p>
        </w:tc>
        <w:tc>
          <w:tcPr>
            <w:tcW w:w="626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Unclassifiable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br/>
                <w:delText>n (%)</w:delText>
              </w:r>
            </w:del>
          </w:p>
        </w:tc>
        <w:tc>
          <w:tcPr>
            <w:tcW w:w="620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1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Classified symptomatic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br/>
                <w:delText>n (%)</w:delText>
              </w:r>
            </w:del>
          </w:p>
        </w:tc>
        <w:tc>
          <w:tcPr>
            <w:tcW w:w="616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Classified asymptomatic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br/>
                <w:delText>n (%)</w:delText>
              </w:r>
            </w:del>
          </w:p>
        </w:tc>
        <w:tc>
          <w:tcPr>
            <w:tcW w:w="1100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Screened with a urine-based STI test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vertAlign w:val="superscript"/>
                  <w:lang w:val="en-GB"/>
                </w:rPr>
                <w:delText>2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 xml:space="preserve"> 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 xml:space="preserve">(or genital swab) </w:delText>
              </w:r>
              <w:r w:rsidDel="00597FB6">
                <w:rPr>
                  <w:rFonts w:cstheme="minorHAnsi"/>
                  <w:b/>
                  <w:bCs/>
                  <w:i/>
                  <w:iCs/>
                  <w:sz w:val="18"/>
                  <w:szCs w:val="18"/>
                  <w:lang w:val="en-GB"/>
                </w:rPr>
                <w:delText>and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 xml:space="preserve"> anal swab; n/N (%)</w:delText>
              </w:r>
            </w:del>
          </w:p>
        </w:tc>
      </w:tr>
      <w:tr w:rsidR="00314783" w:rsidDel="00597FB6">
        <w:trPr>
          <w:trHeight w:hRule="exact" w:val="227"/>
          <w:del w:id="17" w:author="Rekha Vemula" w:date="2021-03-06T11:34:00Z"/>
        </w:trPr>
        <w:tc>
          <w:tcPr>
            <w:tcW w:w="746" w:type="pct"/>
          </w:tcPr>
          <w:p w:rsidR="00314783" w:rsidDel="00597FB6" w:rsidRDefault="00314783">
            <w:pPr>
              <w:rPr>
                <w:del w:id="18" w:author="Rekha Vemula" w:date="2021-03-06T11:34:00Z"/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9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20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21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22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374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23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24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25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26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322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27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28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29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30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31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32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33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34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35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36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37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38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572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39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40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41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42" w:author="Rekha Vemula" w:date="2021-03-06T11:34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</w:tr>
      <w:tr w:rsidR="00314783" w:rsidDel="00597FB6">
        <w:trPr>
          <w:trHeight w:hRule="exact" w:val="227"/>
          <w:del w:id="43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44" w:author="Rekha Vemula" w:date="2021-03-06T11:34:00Z"/>
                <w:rFonts w:cstheme="minorHAnsi"/>
                <w:spacing w:val="-13"/>
                <w:sz w:val="18"/>
                <w:szCs w:val="18"/>
                <w:lang w:val="en-GB"/>
              </w:rPr>
            </w:pPr>
            <w:del w:id="45" w:author="Rekha Vemula" w:date="2021-03-06T11:34:00Z">
              <w:r w:rsidDel="00597FB6">
                <w:rPr>
                  <w:rFonts w:cstheme="minorHAnsi"/>
                  <w:spacing w:val="-13"/>
                  <w:sz w:val="18"/>
                  <w:szCs w:val="18"/>
                  <w:lang w:val="en-GB"/>
                </w:rPr>
                <w:delText>Albania/Montenegro/Kosovo</w:delText>
              </w:r>
              <w:r w:rsidDel="00597FB6">
                <w:rPr>
                  <w:rFonts w:cstheme="minorHAnsi"/>
                  <w:b/>
                  <w:bCs/>
                  <w:spacing w:val="-13"/>
                  <w:sz w:val="18"/>
                  <w:szCs w:val="18"/>
                  <w:vertAlign w:val="superscript"/>
                  <w:lang w:val="en-GB"/>
                </w:rPr>
                <w:delText>‡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1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5.8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1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1.0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3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1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6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/101 (1.0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/162 (3.1)</w:delText>
              </w:r>
            </w:del>
          </w:p>
        </w:tc>
      </w:tr>
      <w:tr w:rsidR="00314783" w:rsidDel="00597FB6">
        <w:trPr>
          <w:trHeight w:hRule="exact" w:val="227"/>
          <w:del w:id="70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7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Austr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195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70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8 (3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6 (6.1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3 (1.5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8 (3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2 (1.5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0 (1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 (1.0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9/4,070 (3.7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4/2,567 (6.8)</w:delText>
              </w:r>
            </w:del>
          </w:p>
        </w:tc>
      </w:tr>
      <w:tr w:rsidR="00314783" w:rsidDel="00597FB6">
        <w:trPr>
          <w:trHeight w:hRule="exact" w:val="227"/>
          <w:del w:id="97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9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elarus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9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40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 (7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4.8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 (2.4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1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 (2.1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10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2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2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9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/362 (6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3/423 (7.8)</w:delText>
              </w:r>
            </w:del>
          </w:p>
        </w:tc>
      </w:tr>
      <w:tr w:rsidR="00314783" w:rsidDel="00597FB6">
        <w:trPr>
          <w:trHeight w:hRule="exact" w:val="227"/>
          <w:del w:id="124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2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26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elgium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2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129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3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038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3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7 (6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3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1 (10.6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3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7 (3.3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3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4 (6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5 (2.1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6 (2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1 (2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/3,907 (1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77/2,788 (9.9)</w:delText>
              </w:r>
            </w:del>
          </w:p>
        </w:tc>
      </w:tr>
      <w:tr w:rsidR="00314783" w:rsidDel="00597FB6">
        <w:trPr>
          <w:trHeight w:hRule="exact" w:val="227"/>
          <w:del w:id="151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5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53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osnia &amp; Herzegovin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5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5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2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5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3.1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1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2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4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1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4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/157 (1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/229 (2.6)</w:delText>
              </w:r>
            </w:del>
          </w:p>
        </w:tc>
      </w:tr>
      <w:tr w:rsidR="00314783" w:rsidDel="00597FB6">
        <w:trPr>
          <w:trHeight w:hRule="exact" w:val="227"/>
          <w:del w:id="178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7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80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ulgar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8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78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8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17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8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 (2.7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8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 (5.0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 (1.5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1 (3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0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 (1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/1,052 (2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/1,122 (2.2)</w:delText>
              </w:r>
            </w:del>
          </w:p>
        </w:tc>
      </w:tr>
      <w:tr w:rsidR="00314783" w:rsidDel="00597FB6">
        <w:trPr>
          <w:trHeight w:hRule="exact" w:val="227"/>
          <w:del w:id="205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20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07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roat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0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36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1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1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1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1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1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 (1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1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8 (3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2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1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2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2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0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2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2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6/529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1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3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2/982 (4.3)</w:delText>
              </w:r>
            </w:del>
          </w:p>
        </w:tc>
      </w:tr>
      <w:tr w:rsidR="00314783" w:rsidDel="00597FB6">
        <w:trPr>
          <w:trHeight w:hRule="exact" w:val="227"/>
          <w:del w:id="232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23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34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yprus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3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3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3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3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0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3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4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4.2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4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 (5.9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2.1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3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1.1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2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5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1.1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5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5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5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5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/274 (1.8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5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5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/290 (3.4)</w:delText>
              </w:r>
            </w:del>
          </w:p>
        </w:tc>
      </w:tr>
      <w:tr w:rsidR="00314783" w:rsidDel="00597FB6">
        <w:trPr>
          <w:trHeight w:hRule="exact" w:val="227"/>
          <w:del w:id="259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2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61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zech Republic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491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89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3 (2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8 (4.6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5 (1.4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9 (2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0.8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 (1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8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8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 (1.2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8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8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2/2,435 (1.7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8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1/1,832 (7.2)</w:delText>
              </w:r>
            </w:del>
          </w:p>
        </w:tc>
      </w:tr>
      <w:tr w:rsidR="00314783" w:rsidDel="00597FB6">
        <w:trPr>
          <w:trHeight w:hRule="exact" w:val="227"/>
          <w:del w:id="286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2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88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Denmark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790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698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1 (5.1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6 (10.4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2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4 (1.9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2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4 (5.0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2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3 (3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0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0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 (1.7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0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2/1,709 (7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5/1,551 (15.2)</w:delText>
              </w:r>
            </w:del>
          </w:p>
        </w:tc>
      </w:tr>
      <w:tr w:rsidR="00314783" w:rsidDel="00597FB6">
        <w:trPr>
          <w:trHeight w:hRule="exact" w:val="227"/>
          <w:del w:id="313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3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15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Eston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5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2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2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 (4.2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1.2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2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2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3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2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2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3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3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3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3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5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3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3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3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3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/596 (2.3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3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3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/203 (3.0)</w:delText>
              </w:r>
            </w:del>
          </w:p>
        </w:tc>
      </w:tr>
      <w:tr w:rsidR="00314783" w:rsidDel="00597FB6">
        <w:trPr>
          <w:trHeight w:hRule="exact" w:val="227"/>
          <w:del w:id="340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3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42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Finland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61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409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2.3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0 (5.0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5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 (0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5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5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 (2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5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5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9 (0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5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5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 (1.1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5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6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0.5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6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6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 (1.2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6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6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7/2,025 (5.8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6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6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1/1,356 (10.4)</w:delText>
              </w:r>
            </w:del>
          </w:p>
        </w:tc>
      </w:tr>
      <w:tr w:rsidR="00314783" w:rsidDel="00597FB6">
        <w:trPr>
          <w:trHeight w:hRule="exact" w:val="227"/>
          <w:del w:id="367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3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France*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757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,996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36 (5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766 (16.1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3 (2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8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8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48 (7.7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8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8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7 (1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8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31 (3.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8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8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6 (0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8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8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87 (5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9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9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3/11,217 (1.6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9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9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293/9,817 (13.2)</w:delText>
              </w:r>
            </w:del>
          </w:p>
        </w:tc>
      </w:tr>
      <w:tr w:rsidR="00314783" w:rsidDel="00597FB6">
        <w:trPr>
          <w:trHeight w:hRule="exact" w:val="227"/>
          <w:del w:id="394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3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96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Germany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3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5,844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3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,10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39 (3.7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526 (6.6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67 (1.9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0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0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03 (3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0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43 (1.3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5 (2.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9 (0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1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1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8 (1.1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1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1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439/54,034 (2.7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1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2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667/21,839 (7.6)</w:delText>
              </w:r>
            </w:del>
          </w:p>
        </w:tc>
      </w:tr>
      <w:tr w:rsidR="00314783" w:rsidDel="00597FB6">
        <w:trPr>
          <w:trHeight w:hRule="exact" w:val="227"/>
          <w:del w:id="421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4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23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Greece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223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2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2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909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2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2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6 (2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3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2 (2.8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3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3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1 (1.3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3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3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1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3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3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 (0.7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3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3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 (0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4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4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4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4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 (0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4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4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1/3,158 (1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4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4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65/2,836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2.3)</w:delText>
              </w:r>
            </w:del>
          </w:p>
        </w:tc>
      </w:tr>
      <w:tr w:rsidR="00314783" w:rsidDel="00597FB6">
        <w:trPr>
          <w:trHeight w:hRule="exact" w:val="227"/>
          <w:del w:id="448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449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50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Hungary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51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31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53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5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7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55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5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2.2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57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5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1 (3.3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59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6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 (1.1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1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6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9 (1.8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3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6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 (0.7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5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6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 (1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7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6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 (0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69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7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0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71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7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3/2,093 (2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73" w:author="Rekha Vemula" w:date="2021-03-06T11:34:00Z"/>
                <w:rFonts w:cstheme="minorHAnsi"/>
                <w:color w:val="000000"/>
                <w:sz w:val="18"/>
                <w:szCs w:val="18"/>
                <w:lang w:val="en-GB"/>
              </w:rPr>
            </w:pPr>
            <w:del w:id="47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/2,112 (2.8)</w:delText>
              </w:r>
            </w:del>
          </w:p>
        </w:tc>
      </w:tr>
      <w:tr w:rsidR="00314783" w:rsidDel="00597FB6">
        <w:trPr>
          <w:trHeight w:hRule="exact" w:val="187"/>
          <w:del w:id="475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4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77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celand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5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8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8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4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8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9.9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8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2.7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8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8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6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9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1.3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9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9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9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8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49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49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/72 (4.2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0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0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/102 (22.5)</w:delText>
              </w:r>
            </w:del>
          </w:p>
        </w:tc>
      </w:tr>
      <w:tr w:rsidR="00314783" w:rsidDel="00597FB6">
        <w:trPr>
          <w:trHeight w:hRule="exact" w:val="227"/>
          <w:del w:id="502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5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04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reland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289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0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0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83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0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118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5.2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5 (12.2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2.1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1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4 (6.9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1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1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 (2.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1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2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 (2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2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2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 (1.1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2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2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2 (2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2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2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25/2,196 (19.4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2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2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67/1,880 (30.2)</w:delText>
              </w:r>
            </w:del>
          </w:p>
        </w:tc>
      </w:tr>
      <w:tr w:rsidR="00314783" w:rsidDel="00597FB6">
        <w:trPr>
          <w:trHeight w:hRule="exact" w:val="227"/>
          <w:del w:id="529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5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1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taly*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3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,678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3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02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3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97 (3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3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3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4 (3.4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4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4 (1.9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4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3 (2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4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8 (0.7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4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1 (0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4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4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5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5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5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0 (0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5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5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16/16,236 (1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5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45/10,701 (3.2)</w:delText>
              </w:r>
            </w:del>
          </w:p>
        </w:tc>
      </w:tr>
      <w:tr w:rsidR="00314783" w:rsidDel="00597FB6">
        <w:trPr>
          <w:trHeight w:hRule="exact" w:val="227"/>
          <w:del w:id="556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55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58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atv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5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6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23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6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2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6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1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6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 (3.2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6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3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6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1.2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7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1.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7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2.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7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7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7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7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8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/714 (2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8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/244 (4.9)</w:delText>
              </w:r>
            </w:del>
          </w:p>
        </w:tc>
      </w:tr>
      <w:tr w:rsidR="00314783" w:rsidDel="00597FB6">
        <w:trPr>
          <w:trHeight w:hRule="exact" w:val="227"/>
          <w:del w:id="583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5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85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ithuan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8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8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14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8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8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0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9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1.6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9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1.6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9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0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9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59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59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3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0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5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0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5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0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0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/607 (1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0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/366 (1.9)</w:delText>
              </w:r>
            </w:del>
          </w:p>
        </w:tc>
      </w:tr>
      <w:tr w:rsidR="00314783" w:rsidDel="00597FB6">
        <w:trPr>
          <w:trHeight w:hRule="exact" w:val="227"/>
          <w:del w:id="610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6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12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uxembourg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7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1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1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9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1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1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1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1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2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 (5.9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2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1.4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2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4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2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2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2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3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2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3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/283 (0.4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/161 (6.2)</w:delText>
              </w:r>
            </w:del>
          </w:p>
        </w:tc>
      </w:tr>
      <w:tr w:rsidR="00314783" w:rsidDel="00597FB6">
        <w:trPr>
          <w:trHeight w:hRule="exact" w:val="227"/>
          <w:del w:id="637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63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39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Malt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4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4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9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4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4.8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4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1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4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4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2.4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5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5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5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5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5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6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9/119 (16.0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0/277 (28.9)</w:delText>
              </w:r>
            </w:del>
          </w:p>
        </w:tc>
      </w:tr>
      <w:tr w:rsidR="00314783" w:rsidDel="00597FB6">
        <w:trPr>
          <w:trHeight w:hRule="exact" w:val="227"/>
          <w:del w:id="664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66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66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Moldov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6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6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3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6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98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7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2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7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 (8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7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7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7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 (4.7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7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8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8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 (2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8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8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1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8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/119 (3.4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/494 (0.8)</w:delText>
              </w:r>
            </w:del>
          </w:p>
        </w:tc>
      </w:tr>
      <w:tr w:rsidR="00314783" w:rsidDel="00597FB6">
        <w:trPr>
          <w:trHeight w:hRule="exact" w:val="227"/>
          <w:del w:id="691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69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3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etherlands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9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91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9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85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69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69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97 (10.1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0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0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31 (16.4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0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0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2 (4.7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0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0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62 (9.4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0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0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9 (3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0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9 (3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1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1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6 (1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1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1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0 (3.1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1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22/3,591 (22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201/3,340 (36.0)</w:delText>
              </w:r>
            </w:del>
          </w:p>
        </w:tc>
      </w:tr>
      <w:tr w:rsidR="00314783" w:rsidDel="00597FB6">
        <w:trPr>
          <w:trHeight w:hRule="exact" w:val="227"/>
          <w:del w:id="718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71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0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orth Macedon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2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6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2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2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4.9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2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2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1.2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2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3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6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3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4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3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1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3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3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3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/121 (3.3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/173 (2.3)</w:delText>
              </w:r>
            </w:del>
          </w:p>
        </w:tc>
      </w:tr>
      <w:tr w:rsidR="00314783" w:rsidDel="00597FB6">
        <w:trPr>
          <w:trHeight w:hRule="exact" w:val="227"/>
          <w:del w:id="745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74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7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orway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4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4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51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5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95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5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8 (5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5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8 (7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5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0 (1.9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5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5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0 (4.4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3 (2.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6 (2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 (1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 (1.1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6/2,068 (11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70/2,761 (20.6)</w:delText>
              </w:r>
            </w:del>
          </w:p>
        </w:tc>
      </w:tr>
      <w:tr w:rsidR="00314783" w:rsidDel="00597FB6">
        <w:trPr>
          <w:trHeight w:hRule="exact" w:val="227"/>
          <w:del w:id="772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77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74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Poland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7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7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868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7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7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02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7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8 (2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6 (3.6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8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8 (1.7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8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6 (2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8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 (0.6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 (1.1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1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 (0.4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1/2,804 (1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7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7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/3,893 (1.5)</w:delText>
              </w:r>
            </w:del>
          </w:p>
        </w:tc>
      </w:tr>
      <w:tr w:rsidR="00314783" w:rsidDel="00597FB6">
        <w:trPr>
          <w:trHeight w:hRule="exact" w:val="227"/>
          <w:del w:id="799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80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1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Portugal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0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386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0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55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0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8 (3.5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0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9 (7.4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1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1 (2.3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1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4 (4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1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 (0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2 (1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0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3 (1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6/5,219 (1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1/2,399 (5.5)</w:delText>
              </w:r>
            </w:del>
          </w:p>
        </w:tc>
      </w:tr>
      <w:tr w:rsidR="00314783" w:rsidDel="00597FB6">
        <w:trPr>
          <w:trHeight w:hRule="exact" w:val="259"/>
          <w:del w:id="826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82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28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Roman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2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3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451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3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02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3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8 (2.8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3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6 (2.8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3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 (1.9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3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 (1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 (0.7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0.6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/2,387 (1.2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5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0/1,958 (2.0)</w:delText>
              </w:r>
            </w:del>
          </w:p>
        </w:tc>
      </w:tr>
      <w:tr w:rsidR="00314783" w:rsidDel="00597FB6">
        <w:trPr>
          <w:trHeight w:hRule="exact" w:val="227"/>
          <w:del w:id="853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85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55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Russ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5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5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258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5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5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,247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6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05 (5.8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7 (3.5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7 (2.6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0 (1.4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0 (1.5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8 (1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8 (1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 (0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6/5,041 (5.9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09/6,059 (6.8)</w:delText>
              </w:r>
            </w:del>
          </w:p>
        </w:tc>
      </w:tr>
      <w:tr w:rsidR="00314783" w:rsidDel="00597FB6">
        <w:trPr>
          <w:trHeight w:hRule="exact" w:val="227"/>
          <w:del w:id="880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88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82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erb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8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8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147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8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8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4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8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8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0 (1.7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9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 (1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 (1.1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 (1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4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8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8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 (0.1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/1,130 (0.8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/1,024 (1.5)</w:delText>
              </w:r>
            </w:del>
          </w:p>
        </w:tc>
      </w:tr>
      <w:tr w:rsidR="00314783" w:rsidDel="00597FB6">
        <w:trPr>
          <w:trHeight w:hRule="exact" w:val="227"/>
          <w:del w:id="907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90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09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lovak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1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5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1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03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1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1.2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 (2.3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0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 (1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 (0.3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0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2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0 (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2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2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 (0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3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/598 (1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3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3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/985 (2.4)</w:delText>
              </w:r>
            </w:del>
          </w:p>
        </w:tc>
      </w:tr>
      <w:tr w:rsidR="00314783" w:rsidDel="00597FB6">
        <w:trPr>
          <w:trHeight w:hRule="exact" w:val="227"/>
          <w:del w:id="934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93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36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lovenia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3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3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3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3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8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4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 (2.1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 (3.4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 (1.2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 (2.0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 (0.7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5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 (0.3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5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 (0.9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5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/1,013 (2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5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/668 (7.0)</w:delText>
              </w:r>
            </w:del>
          </w:p>
        </w:tc>
      </w:tr>
      <w:tr w:rsidR="00314783" w:rsidDel="00597FB6">
        <w:trPr>
          <w:trHeight w:hRule="exact" w:val="227"/>
          <w:del w:id="961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96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Spain*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6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,730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6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,652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6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6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95 (5.1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7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74 (8.2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45 (2.5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51 (4.2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2 (1.9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6 (2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8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8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8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8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8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7 (1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8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07/13,123 (2.3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8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8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84/9,915 (6.9)</w:delText>
              </w:r>
            </w:del>
          </w:p>
        </w:tc>
      </w:tr>
      <w:tr w:rsidR="00314783" w:rsidDel="00597FB6">
        <w:trPr>
          <w:trHeight w:hRule="exact" w:val="227"/>
          <w:del w:id="988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98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0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weden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9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25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9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443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9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1 (4.3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99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8 (6.0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9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 (1.5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44 (3.2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5 (2.0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 (1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0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 (0.9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0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4 (1.4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22/3,140 (16.6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08/4,239 (16.7)</w:delText>
              </w:r>
            </w:del>
          </w:p>
        </w:tc>
      </w:tr>
      <w:tr w:rsidR="00314783" w:rsidDel="00597FB6">
        <w:trPr>
          <w:trHeight w:hRule="exact" w:val="227"/>
          <w:del w:id="1015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01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Switzerland*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1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1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180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2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383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2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8 (5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2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1 (9.5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2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1 (2.1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2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2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5 (4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3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5 (2.2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3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4 (2.5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3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 (0.6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3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2 (2.4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3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3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4/4,954 (2.3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4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4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30/3,144 (13.7)</w:delText>
              </w:r>
            </w:del>
          </w:p>
        </w:tc>
      </w:tr>
      <w:tr w:rsidR="00314783" w:rsidDel="00597FB6">
        <w:trPr>
          <w:trHeight w:hRule="exact" w:val="227"/>
          <w:del w:id="1042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04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44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Turkey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4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4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987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4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4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855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4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7 (5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5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4 (6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5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5 (3.8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5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5 (4.6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5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5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 (1.4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5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6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 (1.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6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6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2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6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6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1.1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6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6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/1,884 (1.3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6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6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/1,752 (1.6)</w:delText>
              </w:r>
            </w:del>
          </w:p>
        </w:tc>
      </w:tr>
      <w:tr w:rsidR="00314783" w:rsidDel="00597FB6">
        <w:trPr>
          <w:trHeight w:hRule="exact" w:val="227"/>
          <w:del w:id="1069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07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1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Ukraine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7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785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7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20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7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5 (5.3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7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7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0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 (3.3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8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8 (2.7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8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 (1.3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8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 (1.2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6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87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 (1.8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88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89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 (1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90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91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 (0.3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92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93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/1,715 (3.4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94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95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/1,165 (3.9)</w:delText>
              </w:r>
            </w:del>
          </w:p>
        </w:tc>
      </w:tr>
      <w:tr w:rsidR="00314783" w:rsidDel="00597FB6">
        <w:trPr>
          <w:trHeight w:hRule="exact" w:val="227"/>
          <w:del w:id="1096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09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098" w:author="Rekha Vemula" w:date="2021-03-06T11:34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United Kingdom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09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0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,432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0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889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0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290 (7.0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0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399 (11.8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0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81 (3.2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0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76 (6.5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1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49 (2.4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13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4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21 (2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15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6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60 (1.4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17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18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02 (2.5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19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20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854/17,402 (22.1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21" w:author="Rekha Vemula" w:date="2021-03-06T11:34:00Z"/>
                <w:rFonts w:cstheme="minorHAnsi"/>
                <w:sz w:val="18"/>
                <w:szCs w:val="18"/>
                <w:lang w:val="en-GB"/>
              </w:rPr>
            </w:pPr>
            <w:del w:id="1122" w:author="Rekha Vemula" w:date="2021-03-06T11:34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511/10,792 (32.5)</w:delText>
              </w:r>
            </w:del>
          </w:p>
        </w:tc>
      </w:tr>
      <w:tr w:rsidR="00314783" w:rsidDel="00597FB6">
        <w:trPr>
          <w:trHeight w:hRule="exact" w:val="227"/>
          <w:del w:id="1123" w:author="Rekha Vemula" w:date="2021-03-06T11:34:00Z"/>
        </w:trPr>
        <w:tc>
          <w:tcPr>
            <w:tcW w:w="746" w:type="pct"/>
          </w:tcPr>
          <w:p w:rsidR="00314783" w:rsidDel="00597FB6" w:rsidRDefault="00597FB6">
            <w:pPr>
              <w:rPr>
                <w:del w:id="1124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25" w:author="Rekha Vemula" w:date="2021-03-06T11:34:00Z">
              <w:r w:rsidDel="00597FB6">
                <w:rPr>
                  <w:rFonts w:cstheme="minorHAnsi"/>
                  <w:b/>
                  <w:bCs/>
                  <w:color w:val="000000"/>
                  <w:sz w:val="18"/>
                  <w:szCs w:val="18"/>
                  <w:lang w:val="en-GB"/>
                </w:rPr>
                <w:delText>Total</w:delText>
              </w:r>
            </w:del>
          </w:p>
        </w:tc>
        <w:tc>
          <w:tcPr>
            <w:tcW w:w="280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26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27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180,979</w:delText>
              </w:r>
            </w:del>
          </w:p>
        </w:tc>
        <w:tc>
          <w:tcPr>
            <w:tcW w:w="265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28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29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126,261</w:delText>
              </w:r>
            </w:del>
          </w:p>
        </w:tc>
        <w:tc>
          <w:tcPr>
            <w:tcW w:w="37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30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31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7,916 (4.4)</w:delText>
              </w:r>
            </w:del>
          </w:p>
        </w:tc>
        <w:tc>
          <w:tcPr>
            <w:tcW w:w="373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32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33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9,680 (7.7)</w:delText>
              </w:r>
            </w:del>
          </w:p>
        </w:tc>
        <w:tc>
          <w:tcPr>
            <w:tcW w:w="32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34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35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3,986 (2.2)</w:delText>
              </w:r>
            </w:del>
          </w:p>
        </w:tc>
        <w:tc>
          <w:tcPr>
            <w:tcW w:w="304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36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37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5,155 (4.1)</w:delText>
              </w:r>
            </w:del>
          </w:p>
        </w:tc>
        <w:tc>
          <w:tcPr>
            <w:tcW w:w="31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38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39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2,738 (1.5)</w:delText>
              </w:r>
            </w:del>
          </w:p>
        </w:tc>
        <w:tc>
          <w:tcPr>
            <w:tcW w:w="309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0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41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2,505 (2.0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2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43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1,192 (0.7)</w:delText>
              </w:r>
            </w:del>
          </w:p>
        </w:tc>
        <w:tc>
          <w:tcPr>
            <w:tcW w:w="30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4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45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2,020 (1.6)</w:delText>
              </w:r>
            </w:del>
          </w:p>
        </w:tc>
        <w:tc>
          <w:tcPr>
            <w:tcW w:w="57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6" w:author="Rekha Vemula" w:date="2021-03-06T11:34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47" w:author="Rekha Vemula" w:date="2021-03-06T11:34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9,508/174,255 (5.5)</w:delText>
              </w:r>
            </w:del>
          </w:p>
        </w:tc>
        <w:tc>
          <w:tcPr>
            <w:tcW w:w="52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48" w:author="Rekha Vemula" w:date="2021-03-06T11:34:00Z"/>
                <w:rFonts w:cstheme="minorHAnsi"/>
                <w:b/>
                <w:bCs/>
                <w:w w:val="95"/>
                <w:sz w:val="18"/>
                <w:szCs w:val="18"/>
                <w:lang w:val="en-GB"/>
              </w:rPr>
            </w:pPr>
            <w:del w:id="1149" w:author="Rekha Vemula" w:date="2021-03-06T11:34:00Z">
              <w:r w:rsidDel="00597FB6">
                <w:rPr>
                  <w:rFonts w:cstheme="minorHAnsi"/>
                  <w:b/>
                  <w:w w:val="95"/>
                  <w:sz w:val="18"/>
                  <w:szCs w:val="18"/>
                  <w:lang w:val="en-GB"/>
                </w:rPr>
                <w:delText>13,125/118,601 (11.1)</w:delText>
              </w:r>
            </w:del>
          </w:p>
        </w:tc>
      </w:tr>
    </w:tbl>
    <w:p w:rsidR="00314783" w:rsidRDefault="00597FB6">
      <w:pPr>
        <w:spacing w:after="0" w:line="240" w:lineRule="auto"/>
        <w:rPr>
          <w:b/>
          <w:bCs/>
          <w:lang w:val="en-GB"/>
        </w:rPr>
      </w:pPr>
      <w:del w:id="1150" w:author="Rekha Vemula" w:date="2021-03-06T11:34:00Z">
        <w:r w:rsidDel="00597FB6">
          <w:rPr>
            <w:sz w:val="18"/>
            <w:szCs w:val="18"/>
            <w:vertAlign w:val="superscript"/>
            <w:lang w:val="en-GB"/>
          </w:rPr>
          <w:delText xml:space="preserve">1 </w:delText>
        </w:r>
        <w:r w:rsidDel="00597FB6">
          <w:rPr>
            <w:sz w:val="18"/>
            <w:szCs w:val="18"/>
            <w:lang w:val="en-GB"/>
          </w:rPr>
          <w:delText xml:space="preserve">This study includes 46 countries, with four European microstates included in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neighbouring (Andorra, Liechtenstein) or surrounding (Monaco, San Marino) countries, and with Albania, Montenegro and Kosovo merged to form a region; this results in 40 country-like entities included </w:delText>
        </w:r>
        <w:r w:rsidDel="00597FB6">
          <w:rPr>
            <w:sz w:val="18"/>
            <w:szCs w:val="18"/>
            <w:lang w:val="en-GB"/>
          </w:rPr>
          <w:delText xml:space="preserve">in this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table. </w:delText>
        </w:r>
        <w:r w:rsidDel="00597FB6">
          <w:rPr>
            <w:color w:val="000000" w:themeColor="text1"/>
            <w:sz w:val="18"/>
            <w:szCs w:val="18"/>
            <w:vertAlign w:val="superscript"/>
            <w:lang w:val="en-GB"/>
          </w:rPr>
          <w:delText xml:space="preserve">2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>Subtracted from numerator and denominat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or are men reporting gonorrhoea/chlamydia that was unclassifiable or classified </w:delText>
        </w:r>
        <w:r w:rsidDel="00597FB6">
          <w:rPr>
            <w:color w:val="000000" w:themeColor="text1"/>
            <w:sz w:val="18"/>
            <w:szCs w:val="18"/>
            <w:lang w:val="en-GB"/>
          </w:rPr>
          <w:lastRenderedPageBreak/>
          <w:delText>as symptomatic. *Including overseas territor</w:delText>
        </w:r>
        <w:r w:rsidDel="00597FB6">
          <w:rPr>
            <w:sz w:val="18"/>
            <w:szCs w:val="18"/>
            <w:lang w:val="en-GB"/>
          </w:rPr>
          <w:delText>ies/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dependencies and/or a microstate. </w:delText>
        </w:r>
        <w:r w:rsidDel="00597FB6">
          <w:rPr>
            <w:rFonts w:ascii="Calibri" w:hAnsi="Calibri" w:cs="Calibri"/>
            <w:b/>
            <w:bCs/>
            <w:color w:val="000000" w:themeColor="text1"/>
            <w:vertAlign w:val="superscript"/>
            <w:lang w:val="en-GB"/>
          </w:rPr>
          <w:delText>‡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The </w:delText>
        </w:r>
        <w:r w:rsidDel="00597FB6">
          <w:rPr>
            <w:sz w:val="18"/>
            <w:szCs w:val="18"/>
            <w:lang w:val="en-GB"/>
          </w:rPr>
          <w:delText>designation of Kosovo is without prejudice to positions on status and is in line with UNS</w:delText>
        </w:r>
        <w:r w:rsidDel="00597FB6">
          <w:rPr>
            <w:sz w:val="18"/>
            <w:szCs w:val="18"/>
            <w:lang w:val="en-GB"/>
          </w:rPr>
          <w:delText>CR 1244/1999 and the International Court of Justice Opinion on the Kosovo declaration of independence.</w:delText>
        </w:r>
      </w:del>
      <w:r>
        <w:rPr>
          <w:b/>
          <w:bCs/>
          <w:lang w:val="en-GB"/>
        </w:rPr>
        <w:br w:type="page"/>
      </w:r>
    </w:p>
    <w:p w:rsidR="00314783" w:rsidDel="00597FB6" w:rsidRDefault="00597FB6">
      <w:pPr>
        <w:spacing w:after="0" w:line="240" w:lineRule="auto"/>
        <w:rPr>
          <w:del w:id="1151" w:author="Rekha Vemula" w:date="2021-03-06T11:35:00Z"/>
          <w:b/>
          <w:lang w:val="en-GB"/>
        </w:rPr>
      </w:pPr>
      <w:del w:id="1152" w:author="Rekha Vemula" w:date="2021-03-06T11:35:00Z">
        <w:r w:rsidDel="00597FB6">
          <w:rPr>
            <w:b/>
            <w:bCs/>
            <w:lang w:val="en-GB"/>
          </w:rPr>
          <w:lastRenderedPageBreak/>
          <w:delText>S3 Table</w:delText>
        </w:r>
        <w:r w:rsidDel="00597FB6">
          <w:rPr>
            <w:b/>
            <w:lang w:val="en-GB"/>
          </w:rPr>
          <w:delText>: Partner numbers, condom use with the last non-steady partner, and STI screen in the previous six months</w:delText>
        </w:r>
      </w:del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6"/>
        <w:gridCol w:w="1304"/>
        <w:gridCol w:w="1119"/>
        <w:gridCol w:w="1225"/>
        <w:gridCol w:w="1276"/>
        <w:gridCol w:w="2291"/>
        <w:gridCol w:w="2169"/>
        <w:gridCol w:w="2094"/>
        <w:gridCol w:w="2087"/>
      </w:tblGrid>
      <w:tr w:rsidR="00314783" w:rsidDel="00597FB6">
        <w:trPr>
          <w:trHeight w:hRule="exact" w:val="744"/>
          <w:del w:id="1153" w:author="Rekha Vemula" w:date="2021-03-06T11:35:00Z"/>
        </w:trPr>
        <w:tc>
          <w:tcPr>
            <w:tcW w:w="672" w:type="pct"/>
            <w:shd w:val="clear" w:color="auto" w:fill="D9D9D9" w:themeFill="background1" w:themeFillShade="D9"/>
          </w:tcPr>
          <w:p w:rsidR="00314783" w:rsidDel="00597FB6" w:rsidRDefault="00597FB6">
            <w:pPr>
              <w:rPr>
                <w:del w:id="115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55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Country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vertAlign w:val="superscript"/>
                  <w:lang w:val="en-GB"/>
                </w:rPr>
                <w:delText>1</w:delText>
              </w:r>
            </w:del>
          </w:p>
        </w:tc>
        <w:tc>
          <w:tcPr>
            <w:tcW w:w="773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15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57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Total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</w:delText>
              </w:r>
            </w:del>
          </w:p>
        </w:tc>
        <w:tc>
          <w:tcPr>
            <w:tcW w:w="798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15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59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More than 10 partners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 (%)</w:delText>
              </w:r>
            </w:del>
          </w:p>
        </w:tc>
        <w:tc>
          <w:tcPr>
            <w:tcW w:w="1423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16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61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CAI with last non-steady partner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vertAlign w:val="superscript"/>
                  <w:lang w:val="en-GB"/>
                </w:rPr>
                <w:delText>2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/N (%)</w:delText>
              </w:r>
            </w:del>
          </w:p>
        </w:tc>
        <w:tc>
          <w:tcPr>
            <w:tcW w:w="1334" w:type="pct"/>
            <w:gridSpan w:val="2"/>
            <w:shd w:val="clear" w:color="auto" w:fill="D9D9D9" w:themeFill="background1" w:themeFillShade="D9"/>
          </w:tcPr>
          <w:p w:rsidR="00314783" w:rsidDel="00597FB6" w:rsidRDefault="00597FB6">
            <w:pPr>
              <w:jc w:val="center"/>
              <w:rPr>
                <w:del w:id="116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63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STI screen in the previous six months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vertAlign w:val="superscript"/>
                  <w:lang w:val="en-GB"/>
                </w:rPr>
                <w:delText>2</w:delText>
              </w:r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br/>
                <w:delText>n/N (%)</w:delText>
              </w:r>
            </w:del>
          </w:p>
        </w:tc>
      </w:tr>
      <w:tr w:rsidR="00314783" w:rsidDel="00597FB6">
        <w:trPr>
          <w:trHeight w:hRule="exact" w:val="227"/>
          <w:del w:id="1164" w:author="Rekha Vemula" w:date="2021-03-06T11:35:00Z"/>
        </w:trPr>
        <w:tc>
          <w:tcPr>
            <w:tcW w:w="672" w:type="pct"/>
          </w:tcPr>
          <w:p w:rsidR="00314783" w:rsidDel="00597FB6" w:rsidRDefault="00314783">
            <w:pPr>
              <w:rPr>
                <w:del w:id="1165" w:author="Rekha Vemula" w:date="2021-03-06T11:35:00Z"/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6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67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357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6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69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7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71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7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73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731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7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75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7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77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7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79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0</w:delText>
              </w:r>
            </w:del>
          </w:p>
        </w:tc>
        <w:tc>
          <w:tcPr>
            <w:tcW w:w="666" w:type="pct"/>
            <w:tcBorders>
              <w:bottom w:val="single" w:sz="4" w:space="0" w:color="auto"/>
            </w:tcBorders>
          </w:tcPr>
          <w:p w:rsidR="00314783" w:rsidDel="00597FB6" w:rsidRDefault="00597FB6">
            <w:pPr>
              <w:jc w:val="center"/>
              <w:rPr>
                <w:del w:id="118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81" w:author="Rekha Vemula" w:date="2021-03-06T11:35:00Z">
              <w:r w:rsidDel="00597FB6">
                <w:rPr>
                  <w:rFonts w:cstheme="minorHAnsi"/>
                  <w:b/>
                  <w:bCs/>
                  <w:sz w:val="18"/>
                  <w:szCs w:val="18"/>
                  <w:lang w:val="en-GB"/>
                </w:rPr>
                <w:delText>2017</w:delText>
              </w:r>
            </w:del>
          </w:p>
        </w:tc>
      </w:tr>
      <w:tr w:rsidR="00314783" w:rsidDel="00597FB6">
        <w:trPr>
          <w:trHeight w:hRule="exact" w:val="227"/>
          <w:del w:id="1182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18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84" w:author="Rekha Vemula" w:date="2021-03-06T11:35:00Z">
              <w:r w:rsidDel="00597FB6">
                <w:rPr>
                  <w:rFonts w:cstheme="minorHAnsi"/>
                  <w:spacing w:val="-13"/>
                  <w:sz w:val="18"/>
                  <w:szCs w:val="18"/>
                  <w:lang w:val="en-GB"/>
                </w:rPr>
                <w:delText>Albania/Montenegro/Kosovo</w:delText>
              </w:r>
              <w:r w:rsidDel="00597FB6">
                <w:rPr>
                  <w:rFonts w:cstheme="minorHAnsi"/>
                  <w:b/>
                  <w:bCs/>
                  <w:spacing w:val="-13"/>
                  <w:sz w:val="18"/>
                  <w:szCs w:val="18"/>
                  <w:vertAlign w:val="superscript"/>
                  <w:lang w:val="en-GB"/>
                </w:rPr>
                <w:delText>‡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8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8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8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8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8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9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 (23.5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9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9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 (12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9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9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8/87 (20.7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9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19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5/171 (20.5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9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19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/95 (6.3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19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0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3/163 (8.0)</w:delText>
              </w:r>
            </w:del>
          </w:p>
        </w:tc>
      </w:tr>
      <w:tr w:rsidR="00314783" w:rsidDel="00597FB6">
        <w:trPr>
          <w:trHeight w:hRule="exact" w:val="227"/>
          <w:del w:id="1201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0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03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Austr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0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0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195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0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0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70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0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0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09 (24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1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1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78 (25.1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1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1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5/3,619 (13.7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1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1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14/2,703 (22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1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1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57/3,847 (14.5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1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1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67/2,586 (21.9)</w:delText>
              </w:r>
            </w:del>
          </w:p>
        </w:tc>
      </w:tr>
      <w:tr w:rsidR="00314783" w:rsidDel="00597FB6">
        <w:trPr>
          <w:trHeight w:hRule="exact" w:val="227"/>
          <w:del w:id="1220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2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22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elarus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2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2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9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2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2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40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2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2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5 (11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2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3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6 (17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3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3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3/345 (18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3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3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1/439 (18.5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3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3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8/363 (18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3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3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13/431 (26.2)</w:delText>
              </w:r>
            </w:del>
          </w:p>
        </w:tc>
      </w:tr>
      <w:tr w:rsidR="00314783" w:rsidDel="00597FB6">
        <w:trPr>
          <w:trHeight w:hRule="exact" w:val="227"/>
          <w:del w:id="1239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4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41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elgium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4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4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129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4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4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038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4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4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333 (32.3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4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4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158 (38.1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5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5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 xml:space="preserve">495/3,529 </w:delText>
              </w:r>
              <w:r w:rsidDel="00597FB6">
                <w:rPr>
                  <w:sz w:val="18"/>
                  <w:szCs w:val="18"/>
                  <w:lang w:val="en-GB"/>
                </w:rPr>
                <w:delText>(14.0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5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5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87/3,027 (26.0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5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5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25/3,907 (23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5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5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101/2,940 (37.4)</w:delText>
              </w:r>
            </w:del>
          </w:p>
        </w:tc>
      </w:tr>
      <w:tr w:rsidR="00314783" w:rsidDel="00597FB6">
        <w:trPr>
          <w:trHeight w:hRule="exact" w:val="227"/>
          <w:del w:id="1258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5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60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osnia &amp; Herzegovin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6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6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6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6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2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6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6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 (9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6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6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 (12.5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6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7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3/136 (24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7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7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1/230 (22.2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7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7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2/156 (7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7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7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7/219 (16.9)</w:delText>
              </w:r>
            </w:del>
          </w:p>
        </w:tc>
      </w:tr>
      <w:tr w:rsidR="00314783" w:rsidDel="00597FB6">
        <w:trPr>
          <w:trHeight w:hRule="exact" w:val="227"/>
          <w:del w:id="1277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7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79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Bulgar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8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8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78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8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8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17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8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8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7 (21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8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8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3 (20.7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8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8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50/927 (16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9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9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68/1,174 (22.8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9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9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36/983 (13.8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9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29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26/1,120 (20.2)</w:delText>
              </w:r>
            </w:del>
          </w:p>
        </w:tc>
      </w:tr>
      <w:tr w:rsidR="00314783" w:rsidDel="00597FB6">
        <w:trPr>
          <w:trHeight w:hRule="exact" w:val="227"/>
          <w:del w:id="1296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29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298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roat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29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0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36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0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0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1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0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0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6 (16.0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0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0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1 (12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0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0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5/463 (11.9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0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1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30/1,007 (22.8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1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1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6/523 (8.8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1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1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97/982 (20.1)</w:delText>
              </w:r>
            </w:del>
          </w:p>
        </w:tc>
      </w:tr>
      <w:tr w:rsidR="00314783" w:rsidDel="00597FB6">
        <w:trPr>
          <w:trHeight w:hRule="exact" w:val="227"/>
          <w:del w:id="1315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31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17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yprus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1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1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3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2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2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0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2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2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7 (27.2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2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2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6 (28.0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2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2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0/241 (20.7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2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2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9/307 (19.2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3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3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3/267 (12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3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3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9/292 (30.5)</w:delText>
              </w:r>
            </w:del>
          </w:p>
        </w:tc>
      </w:tr>
      <w:tr w:rsidR="00314783" w:rsidDel="00597FB6">
        <w:trPr>
          <w:trHeight w:hRule="exact" w:val="227"/>
          <w:del w:id="1334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33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36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Czech Republic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3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3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491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3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4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89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4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4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46 (13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4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4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378 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(19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4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4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83/2,079 (13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4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4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19/1,890 (22.2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4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5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04/2,304 (8.9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5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5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91/1,814 (21.6)</w:delText>
              </w:r>
            </w:del>
          </w:p>
        </w:tc>
      </w:tr>
      <w:tr w:rsidR="00314783" w:rsidDel="00597FB6">
        <w:trPr>
          <w:trHeight w:hRule="exact" w:val="227"/>
          <w:del w:id="1353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35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55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Denmark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5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5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790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5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5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698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6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6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77 (26.7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6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6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26 (31.0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6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6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57/1,577 (16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6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6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04/1,692 (29.8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6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6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62/1,742 (15.0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7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7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35/1,657 (26.3)</w:delText>
              </w:r>
            </w:del>
          </w:p>
        </w:tc>
      </w:tr>
      <w:tr w:rsidR="00314783" w:rsidDel="00597FB6">
        <w:trPr>
          <w:trHeight w:hRule="exact" w:val="227"/>
          <w:del w:id="1372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37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74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Eston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7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7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5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7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7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12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7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8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4 (13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8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8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8 (17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8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8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2/518 (15.8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8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8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/212 (23.1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8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8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5/573</w:delText>
              </w:r>
              <w:r w:rsidDel="00597FB6">
                <w:rPr>
                  <w:sz w:val="18"/>
                  <w:szCs w:val="18"/>
                  <w:lang w:val="en-GB"/>
                </w:rPr>
                <w:delText xml:space="preserve"> (9.6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8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39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9/205 (19.0)</w:delText>
              </w:r>
            </w:del>
          </w:p>
        </w:tc>
      </w:tr>
      <w:tr w:rsidR="00314783" w:rsidDel="00597FB6">
        <w:trPr>
          <w:trHeight w:hRule="exact" w:val="227"/>
          <w:del w:id="1391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39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93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Finland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9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9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61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9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9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409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39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39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32 (16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0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0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7 (20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0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0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05/1,735 (11.8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0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0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98/1,401 (21.3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0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0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00/2,009 (10.0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0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0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54/1,373 (18.5)</w:delText>
              </w:r>
            </w:del>
          </w:p>
        </w:tc>
      </w:tr>
      <w:tr w:rsidR="00314783" w:rsidDel="00597FB6">
        <w:trPr>
          <w:trHeight w:hRule="exact" w:val="227"/>
          <w:del w:id="1410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41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1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France*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1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1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757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1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1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,996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1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1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395 (37.4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1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2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668 (42.5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2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2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235/10,419 (11.9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2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2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,054/10,960 (27.9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2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2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533/11,323 (22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2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2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 xml:space="preserve">4,091/10,677 </w:delText>
              </w:r>
              <w:r w:rsidDel="00597FB6">
                <w:rPr>
                  <w:sz w:val="18"/>
                  <w:szCs w:val="18"/>
                  <w:lang w:val="en-GB"/>
                </w:rPr>
                <w:delText>(38.3)</w:delText>
              </w:r>
            </w:del>
          </w:p>
        </w:tc>
      </w:tr>
      <w:tr w:rsidR="00314783" w:rsidDel="00597FB6">
        <w:trPr>
          <w:trHeight w:hRule="exact" w:val="227"/>
          <w:del w:id="1429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43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31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Germany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3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3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5,844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3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3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3,10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3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3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,786 (22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3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3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993 (25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4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4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,705/47,213 (16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4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4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,907/23,027 (25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4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4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,857/51,352 (13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4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4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,632/22,018 (21.0)</w:delText>
              </w:r>
            </w:del>
          </w:p>
        </w:tc>
      </w:tr>
      <w:tr w:rsidR="00314783" w:rsidDel="00597FB6">
        <w:trPr>
          <w:trHeight w:hRule="exact" w:val="227"/>
          <w:del w:id="1448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44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50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Greece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5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223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5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909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5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66 (26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5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17 (28.1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5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6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84/2,677 (10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6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6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85/2,896 (16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6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6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46/3,091 (14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6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6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21/2,809 (22.1)</w:delText>
              </w:r>
            </w:del>
          </w:p>
        </w:tc>
      </w:tr>
      <w:tr w:rsidR="00314783" w:rsidDel="00597FB6">
        <w:trPr>
          <w:trHeight w:hRule="exact" w:val="227"/>
          <w:del w:id="1467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46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69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Hungary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7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31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7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7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7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90 (18.3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7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57 (21.0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7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7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61/1,841 (14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8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8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1/2,165 (22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8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8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75/2,052 (13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8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48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39/2,032 (16.7)</w:delText>
              </w:r>
            </w:del>
          </w:p>
        </w:tc>
      </w:tr>
      <w:tr w:rsidR="00314783" w:rsidDel="00597FB6">
        <w:trPr>
          <w:trHeight w:hRule="exact" w:val="227"/>
          <w:del w:id="1486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48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88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celand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8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9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5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9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9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5 (20.0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9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7 (24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49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1/60 (18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49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0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0/111 (27.0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0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0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4/73 (19.2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0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0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8/109 (34.9)</w:delText>
              </w:r>
            </w:del>
          </w:p>
        </w:tc>
      </w:tr>
      <w:tr w:rsidR="00314783" w:rsidDel="00597FB6">
        <w:trPr>
          <w:trHeight w:hRule="exact" w:val="227"/>
          <w:del w:id="1505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50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07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reland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0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0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289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1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1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83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1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1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39 (23.6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1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1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60 (26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1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1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08/1,936 (15.9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1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1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27/2,079 (25.3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2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2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36/2,233 (19.5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2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2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05/2,035 (34.6)</w:delText>
              </w:r>
            </w:del>
          </w:p>
        </w:tc>
      </w:tr>
      <w:tr w:rsidR="00314783" w:rsidDel="00597FB6">
        <w:trPr>
          <w:trHeight w:hRule="exact" w:val="227"/>
          <w:del w:id="1524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52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26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Italy*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2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2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,678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2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3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02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3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3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920 (29.5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3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3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356 (30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3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3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889/14,723 (12.8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3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3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391/10,979 (21.8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3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4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384/15,961 (14.9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4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4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237/10,672 (21.0)</w:delText>
              </w:r>
            </w:del>
          </w:p>
        </w:tc>
      </w:tr>
      <w:tr w:rsidR="00314783" w:rsidDel="00597FB6">
        <w:trPr>
          <w:trHeight w:hRule="exact" w:val="227"/>
          <w:del w:id="1543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54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45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atv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4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4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723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4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4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52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5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5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8 (14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5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5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2 (20.6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5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5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27/616 (20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5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5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/250 (19.6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5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5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 xml:space="preserve">68/667 </w:delText>
              </w:r>
              <w:r w:rsidDel="00597FB6">
                <w:rPr>
                  <w:sz w:val="18"/>
                  <w:szCs w:val="18"/>
                  <w:lang w:val="en-GB"/>
                </w:rPr>
                <w:delText>(10.2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6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6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5/243 (26.7)</w:delText>
              </w:r>
            </w:del>
          </w:p>
        </w:tc>
      </w:tr>
      <w:tr w:rsidR="00314783" w:rsidDel="00597FB6">
        <w:trPr>
          <w:trHeight w:hRule="exact" w:val="227"/>
          <w:del w:id="1562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56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64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ithuan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6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6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14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6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6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70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6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7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 (9.6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7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7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3 (14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7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7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1/519 (15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7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7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07/370 (28.9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7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7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8/585 (6.5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7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8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5/355 (9.9)</w:delText>
              </w:r>
            </w:del>
          </w:p>
        </w:tc>
      </w:tr>
      <w:tr w:rsidR="00314783" w:rsidDel="00597FB6">
        <w:trPr>
          <w:trHeight w:hRule="exact" w:val="227"/>
          <w:del w:id="1581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58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83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Luxembourg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8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8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87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8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8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69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8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8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0 (27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9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9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6 (27.2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9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9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4/242 (9.9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9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59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3/167 (19.8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9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9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3/255 (16.9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59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59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/160 (30.6)</w:delText>
              </w:r>
            </w:del>
          </w:p>
        </w:tc>
      </w:tr>
      <w:tr w:rsidR="00314783" w:rsidDel="00597FB6">
        <w:trPr>
          <w:trHeight w:hRule="exact" w:val="227"/>
          <w:del w:id="1600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0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02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Malt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0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0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0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0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99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0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0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8 (31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0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1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5 (28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1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1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5/98 (15.3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1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1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9/299 (19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1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1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8/115 (15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1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1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3/287 (32.4)</w:delText>
              </w:r>
            </w:del>
          </w:p>
        </w:tc>
      </w:tr>
      <w:tr w:rsidR="00314783" w:rsidDel="00597FB6">
        <w:trPr>
          <w:trHeight w:hRule="exact" w:val="227"/>
          <w:del w:id="1619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2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21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Moldov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2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2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3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2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2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98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2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2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 (14.6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2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2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0 (34.1) (34.128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3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3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1/109 (10.1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3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3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19/498 (23.9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3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3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4/117 (20.5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3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3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50/474 (31.6)</w:delText>
              </w:r>
            </w:del>
          </w:p>
        </w:tc>
      </w:tr>
      <w:tr w:rsidR="00314783" w:rsidDel="00597FB6">
        <w:trPr>
          <w:trHeight w:hRule="exact" w:val="227"/>
          <w:del w:id="1638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3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40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etherlands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4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91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4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85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4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402 (35.8) (35.8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4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462 (38.0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4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5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73/3,326 (20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5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5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152/3,842 (30.0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5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5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 xml:space="preserve">1,117/3,799 </w:delText>
              </w:r>
              <w:r w:rsidDel="00597FB6">
                <w:rPr>
                  <w:sz w:val="18"/>
                  <w:szCs w:val="18"/>
                  <w:lang w:val="en-GB"/>
                </w:rPr>
                <w:delText>(29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5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5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516/3,776 (40.1)</w:delText>
              </w:r>
            </w:del>
          </w:p>
        </w:tc>
      </w:tr>
      <w:tr w:rsidR="00314783" w:rsidDel="00597FB6">
        <w:trPr>
          <w:trHeight w:hRule="exact" w:val="227"/>
          <w:del w:id="1657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5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59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orth Macedon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6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6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6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6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9 (15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6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3 (18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6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6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6/107 (15.0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7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7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4/175 (25.1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7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7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4/124 (11.3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7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7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1/165 (12.7)</w:delText>
              </w:r>
            </w:del>
          </w:p>
        </w:tc>
      </w:tr>
      <w:tr w:rsidR="00314783" w:rsidDel="00597FB6">
        <w:trPr>
          <w:trHeight w:hRule="exact" w:val="227"/>
          <w:del w:id="1676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7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78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Norway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7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8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151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8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95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8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50 (16.3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8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56 (18.8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8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09/1,867 (16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8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9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36/2,948 (25.0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9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9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45/2,083 (16.6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9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69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64/2,869 (30.1)</w:delText>
              </w:r>
            </w:del>
          </w:p>
        </w:tc>
      </w:tr>
      <w:tr w:rsidR="00314783" w:rsidDel="00597FB6">
        <w:trPr>
          <w:trHeight w:hRule="exact" w:val="227"/>
          <w:del w:id="1695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69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97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Poland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69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69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868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0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02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0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91 (20.6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0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902 (22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0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66/2,474 (14.8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0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0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97/3,996 (22.4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1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1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36/2,788 (12.1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1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1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00/3,894 (20.5)</w:delText>
              </w:r>
            </w:del>
          </w:p>
        </w:tc>
      </w:tr>
      <w:tr w:rsidR="00314783" w:rsidDel="00597FB6">
        <w:trPr>
          <w:trHeight w:hRule="exact" w:val="227"/>
          <w:del w:id="1714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71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16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Portugal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1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1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386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1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2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55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2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77 (20.0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2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12 (31.8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2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87/4,865 (12.1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2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63/2,45 (22.1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2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3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27/4,962 (12.6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3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3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49/2,444 (26.6)</w:delText>
              </w:r>
            </w:del>
          </w:p>
        </w:tc>
      </w:tr>
      <w:tr w:rsidR="00314783" w:rsidDel="00597FB6">
        <w:trPr>
          <w:trHeight w:hRule="exact" w:val="227"/>
          <w:del w:id="1733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73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35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Roman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3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3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451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3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3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,002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4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89 (20.0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4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67 (18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4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76/2,127</w:delText>
              </w:r>
              <w:r w:rsidDel="00597FB6">
                <w:rPr>
                  <w:sz w:val="18"/>
                  <w:szCs w:val="18"/>
                  <w:lang w:val="en-GB"/>
                </w:rPr>
                <w:delText xml:space="preserve"> (17.7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4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21/1,997 (21.1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4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4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97/2,268 (17.5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5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5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47/1,898 (23.6)</w:delText>
              </w:r>
            </w:del>
          </w:p>
        </w:tc>
      </w:tr>
      <w:tr w:rsidR="00314783" w:rsidDel="00597FB6">
        <w:trPr>
          <w:trHeight w:hRule="exact" w:val="227"/>
          <w:del w:id="1752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75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54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Russ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5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5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258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5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5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,247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5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6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16 (19.3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6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390 (22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6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813/4,717 (17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6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434/6,221 (23.1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6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70/5,083 (19.1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6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7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648/6,013 (27.4)</w:delText>
              </w:r>
            </w:del>
          </w:p>
        </w:tc>
      </w:tr>
      <w:tr w:rsidR="00314783" w:rsidDel="00597FB6">
        <w:trPr>
          <w:trHeight w:hRule="exact" w:val="227"/>
          <w:del w:id="1771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77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73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erb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7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7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147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7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7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4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7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7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1 (14.9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8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8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76 (16.9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8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8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43/1,015 (14.1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8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8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20/1,032 (21.3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8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8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51/1,103 (13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8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78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24/998 (12.4)</w:delText>
              </w:r>
            </w:del>
          </w:p>
        </w:tc>
      </w:tr>
      <w:tr w:rsidR="00314783" w:rsidDel="00597FB6">
        <w:trPr>
          <w:trHeight w:hRule="exact" w:val="227"/>
          <w:del w:id="1790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79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92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lovak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9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9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05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9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9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03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9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79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5 (10.7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79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0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3 (13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0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0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3/491 (14.9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0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0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92/999 (19.2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0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0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0/553 (7.2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0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0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28/952 (13.4)</w:delText>
              </w:r>
            </w:del>
          </w:p>
        </w:tc>
      </w:tr>
      <w:tr w:rsidR="00314783" w:rsidDel="00597FB6">
        <w:trPr>
          <w:trHeight w:hRule="exact" w:val="227"/>
          <w:del w:id="1809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81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11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lovenia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1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1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3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1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1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8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1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1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25 (12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1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1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0 (14.6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2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2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0/894 (10.1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2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2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19/685 (17.4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2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2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3/984 (6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26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2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75/669 (26.2)</w:delText>
              </w:r>
            </w:del>
          </w:p>
        </w:tc>
      </w:tr>
      <w:tr w:rsidR="00314783" w:rsidDel="00597FB6">
        <w:trPr>
          <w:trHeight w:hRule="exact" w:val="227"/>
          <w:del w:id="1828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82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3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Spain*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3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3,730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3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0,652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3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227</w:delText>
              </w:r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 xml:space="preserve"> (30.8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3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549 (33.3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3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4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561/12,228 (12.8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4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4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578/10,627 (24.3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4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4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217/12,933 (17.1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45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4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,837/10,339 (27.4)</w:delText>
              </w:r>
            </w:del>
          </w:p>
        </w:tc>
      </w:tr>
      <w:tr w:rsidR="00314783" w:rsidDel="00597FB6">
        <w:trPr>
          <w:trHeight w:hRule="exact" w:val="227"/>
          <w:del w:id="1847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84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49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Sweden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5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25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5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4,443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5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41 (19.7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5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801 (18.0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5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5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68/2,726 (17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6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6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,003/4,430 (22.6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6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6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93/3,190 (18.6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64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6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78/4,297 (22.8)</w:delText>
              </w:r>
            </w:del>
          </w:p>
        </w:tc>
      </w:tr>
      <w:tr w:rsidR="00314783" w:rsidDel="00597FB6">
        <w:trPr>
          <w:trHeight w:hRule="exact" w:val="227"/>
          <w:del w:id="1866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86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6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Switzerland*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6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7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180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7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383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7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629 (31.5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76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030 (30.5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7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595/4,390 (13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7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8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74/3,372 (23.0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8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8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734/4,821 (15.2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83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884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961/3,241 (29.7)</w:delText>
              </w:r>
            </w:del>
          </w:p>
        </w:tc>
      </w:tr>
      <w:tr w:rsidR="00314783" w:rsidDel="00597FB6">
        <w:trPr>
          <w:trHeight w:hRule="exact" w:val="227"/>
          <w:del w:id="1885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88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87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Turkey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8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8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987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9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855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9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51 (32.8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95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625 (33.7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9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99/1,746 (28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89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89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680/1,851 (36.7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0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0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120/1,867 (6.4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02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03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68/1,778 (20.7)</w:delText>
              </w:r>
            </w:del>
          </w:p>
        </w:tc>
      </w:tr>
      <w:tr w:rsidR="00314783" w:rsidDel="00597FB6">
        <w:trPr>
          <w:trHeight w:hRule="exact" w:val="227"/>
          <w:del w:id="1904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90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06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Ukraine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0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08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785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09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10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,20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1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12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22 (12.4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14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245 (20.4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16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30/1,570 (14.6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18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31/1,196 (19.3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1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20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253/1,712 (14.8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21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22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07/1,159 (26.5)</w:delText>
              </w:r>
            </w:del>
          </w:p>
        </w:tc>
      </w:tr>
      <w:tr w:rsidR="00314783" w:rsidDel="00597FB6">
        <w:trPr>
          <w:trHeight w:hRule="exact" w:val="227"/>
          <w:del w:id="1923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92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25" w:author="Rekha Vemula" w:date="2021-03-06T11:35:00Z">
              <w:r w:rsidDel="00597FB6">
                <w:rPr>
                  <w:rFonts w:cstheme="minorHAnsi"/>
                  <w:color w:val="000000"/>
                  <w:sz w:val="18"/>
                  <w:szCs w:val="18"/>
                  <w:lang w:val="en-GB"/>
                </w:rPr>
                <w:delText>United Kingdom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2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27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8,432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28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29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11,889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0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31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5,539 (30.1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2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33" w:author="Rekha Vemula" w:date="2021-03-06T11:35:00Z">
              <w:r w:rsidDel="00597FB6">
                <w:rPr>
                  <w:rFonts w:cstheme="minorHAnsi"/>
                  <w:sz w:val="18"/>
                  <w:szCs w:val="18"/>
                  <w:lang w:val="en-GB"/>
                </w:rPr>
                <w:delText>3,473 (29.2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4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35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,022/15,766 (19.2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6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37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3,610/11,867 (30.4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38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39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,288/18,082 (23.7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40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41" w:author="Rekha Vemula" w:date="2021-03-06T11:35:00Z">
              <w:r w:rsidDel="00597FB6">
                <w:rPr>
                  <w:sz w:val="18"/>
                  <w:szCs w:val="18"/>
                  <w:lang w:val="en-GB"/>
                </w:rPr>
                <w:delText>4,140/11,621 (35.6)</w:delText>
              </w:r>
            </w:del>
          </w:p>
        </w:tc>
      </w:tr>
      <w:tr w:rsidR="00314783" w:rsidDel="00597FB6">
        <w:trPr>
          <w:trHeight w:hRule="exact" w:val="227"/>
          <w:del w:id="1942" w:author="Rekha Vemula" w:date="2021-03-06T11:35:00Z"/>
        </w:trPr>
        <w:tc>
          <w:tcPr>
            <w:tcW w:w="672" w:type="pct"/>
          </w:tcPr>
          <w:p w:rsidR="00314783" w:rsidDel="00597FB6" w:rsidRDefault="00597FB6">
            <w:pPr>
              <w:rPr>
                <w:del w:id="1943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44" w:author="Rekha Vemula" w:date="2021-03-06T11:35:00Z">
              <w:r w:rsidDel="00597FB6">
                <w:rPr>
                  <w:rFonts w:cstheme="minorHAnsi"/>
                  <w:b/>
                  <w:bCs/>
                  <w:color w:val="000000"/>
                  <w:sz w:val="18"/>
                  <w:szCs w:val="18"/>
                  <w:lang w:val="en-GB"/>
                </w:rPr>
                <w:delText>Total</w:delText>
              </w:r>
            </w:del>
          </w:p>
        </w:tc>
        <w:tc>
          <w:tcPr>
            <w:tcW w:w="41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45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46" w:author="Rekha Vemula" w:date="2021-03-06T11:35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180,979</w:delText>
              </w:r>
            </w:del>
          </w:p>
        </w:tc>
        <w:tc>
          <w:tcPr>
            <w:tcW w:w="35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47" w:author="Rekha Vemula" w:date="2021-03-06T11:35:00Z"/>
                <w:rFonts w:cstheme="minorHAnsi"/>
                <w:sz w:val="18"/>
                <w:szCs w:val="18"/>
                <w:lang w:val="en-GB"/>
              </w:rPr>
            </w:pPr>
            <w:del w:id="1948" w:author="Rekha Vemula" w:date="2021-03-06T11:35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126,261</w:delText>
              </w:r>
            </w:del>
          </w:p>
        </w:tc>
        <w:tc>
          <w:tcPr>
            <w:tcW w:w="39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49" w:author="Rekha Vemula" w:date="2021-03-06T11:35:00Z"/>
                <w:rFonts w:cstheme="minorHAnsi"/>
                <w:b/>
                <w:sz w:val="18"/>
                <w:szCs w:val="18"/>
                <w:lang w:val="en-GB"/>
              </w:rPr>
            </w:pPr>
            <w:del w:id="1950" w:author="Rekha Vemula" w:date="2021-03-06T11:35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46,484 (25.7)</w:delText>
              </w:r>
            </w:del>
          </w:p>
        </w:tc>
        <w:tc>
          <w:tcPr>
            <w:tcW w:w="407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1" w:author="Rekha Vemula" w:date="2021-03-06T11:35:00Z"/>
                <w:rFonts w:cstheme="minorHAnsi"/>
                <w:b/>
                <w:sz w:val="18"/>
                <w:szCs w:val="18"/>
                <w:lang w:val="en-GB"/>
              </w:rPr>
            </w:pPr>
            <w:del w:id="1952" w:author="Rekha Vemula" w:date="2021-03-06T11:35:00Z">
              <w:r w:rsidDel="00597FB6">
                <w:rPr>
                  <w:rFonts w:cstheme="minorHAnsi"/>
                  <w:b/>
                  <w:sz w:val="18"/>
                  <w:szCs w:val="18"/>
                  <w:lang w:val="en-GB"/>
                </w:rPr>
                <w:delText>35,590 (28.2)</w:delText>
              </w:r>
            </w:del>
          </w:p>
        </w:tc>
        <w:tc>
          <w:tcPr>
            <w:tcW w:w="731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3" w:author="Rekha Vemula" w:date="2021-03-06T11:35:00Z"/>
                <w:rFonts w:cstheme="minorHAnsi"/>
                <w:b/>
                <w:sz w:val="18"/>
                <w:szCs w:val="18"/>
                <w:lang w:val="en-GB"/>
              </w:rPr>
            </w:pPr>
            <w:del w:id="1954" w:author="Rekha Vemula" w:date="2021-03-06T11:35:00Z">
              <w:r w:rsidDel="00597FB6">
                <w:rPr>
                  <w:b/>
                  <w:sz w:val="18"/>
                  <w:szCs w:val="18"/>
                  <w:lang w:val="en-GB"/>
                </w:rPr>
                <w:delText xml:space="preserve">23,958/156,018 </w:delText>
              </w:r>
              <w:r w:rsidDel="00597FB6">
                <w:rPr>
                  <w:b/>
                  <w:sz w:val="18"/>
                  <w:szCs w:val="18"/>
                  <w:lang w:val="en-GB"/>
                </w:rPr>
                <w:delText>(15.4)</w:delText>
              </w:r>
            </w:del>
          </w:p>
        </w:tc>
        <w:tc>
          <w:tcPr>
            <w:tcW w:w="692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5" w:author="Rekha Vemula" w:date="2021-03-06T11:35:00Z"/>
                <w:rFonts w:cstheme="minorHAnsi"/>
                <w:b/>
                <w:sz w:val="18"/>
                <w:szCs w:val="18"/>
                <w:lang w:val="en-GB"/>
              </w:rPr>
            </w:pPr>
            <w:del w:id="1956" w:author="Rekha Vemula" w:date="2021-03-06T11:35:00Z">
              <w:r w:rsidDel="00597FB6">
                <w:rPr>
                  <w:b/>
                  <w:sz w:val="18"/>
                  <w:szCs w:val="18"/>
                  <w:lang w:val="en-GB"/>
                </w:rPr>
                <w:delText>31,301/125,837 (24.9)</w:delText>
              </w:r>
            </w:del>
          </w:p>
        </w:tc>
        <w:tc>
          <w:tcPr>
            <w:tcW w:w="668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7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58" w:author="Rekha Vemula" w:date="2021-03-06T11:35:00Z">
              <w:r w:rsidDel="00597FB6">
                <w:rPr>
                  <w:b/>
                  <w:sz w:val="18"/>
                  <w:szCs w:val="18"/>
                  <w:lang w:val="en-GB"/>
                </w:rPr>
                <w:delText>27,905/170,945 (16.3)</w:delText>
              </w:r>
            </w:del>
          </w:p>
        </w:tc>
        <w:tc>
          <w:tcPr>
            <w:tcW w:w="666" w:type="pct"/>
            <w:shd w:val="clear" w:color="auto" w:fill="auto"/>
          </w:tcPr>
          <w:p w:rsidR="00314783" w:rsidDel="00597FB6" w:rsidRDefault="00597FB6">
            <w:pPr>
              <w:jc w:val="right"/>
              <w:rPr>
                <w:del w:id="1959" w:author="Rekha Vemula" w:date="2021-03-06T11:35:00Z"/>
                <w:rFonts w:cstheme="minorHAnsi"/>
                <w:b/>
                <w:bCs/>
                <w:sz w:val="18"/>
                <w:szCs w:val="18"/>
                <w:lang w:val="en-GB"/>
              </w:rPr>
            </w:pPr>
            <w:del w:id="1960" w:author="Rekha Vemula" w:date="2021-03-06T11:35:00Z">
              <w:r w:rsidDel="00597FB6">
                <w:rPr>
                  <w:b/>
                  <w:sz w:val="18"/>
                  <w:szCs w:val="18"/>
                  <w:lang w:val="en-GB"/>
                </w:rPr>
                <w:delText>32,480/121,766 (26.7)</w:delText>
              </w:r>
            </w:del>
          </w:p>
        </w:tc>
      </w:tr>
    </w:tbl>
    <w:p w:rsidR="00314783" w:rsidDel="00597FB6" w:rsidRDefault="00597FB6">
      <w:pPr>
        <w:spacing w:after="0" w:line="240" w:lineRule="auto"/>
        <w:rPr>
          <w:del w:id="1961" w:author="Rekha Vemula" w:date="2021-03-06T11:35:00Z"/>
          <w:sz w:val="18"/>
          <w:szCs w:val="18"/>
          <w:lang w:val="en-GB"/>
        </w:rPr>
      </w:pPr>
      <w:del w:id="1962" w:author="Rekha Vemula" w:date="2021-03-06T11:35:00Z">
        <w:r w:rsidDel="00597FB6">
          <w:rPr>
            <w:sz w:val="18"/>
            <w:szCs w:val="18"/>
            <w:lang w:val="en-GB"/>
          </w:rPr>
          <w:delText xml:space="preserve">CAI, condomless anal intercourse. </w:delText>
        </w:r>
        <w:r w:rsidDel="00597FB6">
          <w:rPr>
            <w:sz w:val="18"/>
            <w:szCs w:val="18"/>
            <w:vertAlign w:val="superscript"/>
            <w:lang w:val="en-GB"/>
          </w:rPr>
          <w:delText xml:space="preserve">1 </w:delText>
        </w:r>
        <w:r w:rsidDel="00597FB6">
          <w:rPr>
            <w:sz w:val="18"/>
            <w:szCs w:val="18"/>
            <w:lang w:val="en-GB"/>
          </w:rPr>
          <w:delText xml:space="preserve">This study includes 46 countries, with four European microstates included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in neighbouring (Andorra, Liechtenstein) or surrounding (Monaco, San Marino) countries, and with Albania, Montenegro and Kosovo merged to form a region; this results in 40 country-like entities </w:delText>
        </w:r>
        <w:r w:rsidDel="00597FB6">
          <w:rPr>
            <w:sz w:val="18"/>
            <w:szCs w:val="18"/>
            <w:lang w:val="en-GB"/>
          </w:rPr>
          <w:delText xml:space="preserve">included in this table. </w:delText>
        </w:r>
        <w:r w:rsidDel="00597FB6">
          <w:rPr>
            <w:color w:val="000000" w:themeColor="text1"/>
            <w:sz w:val="18"/>
            <w:szCs w:val="18"/>
            <w:vertAlign w:val="superscript"/>
            <w:lang w:val="en-GB"/>
          </w:rPr>
          <w:delText xml:space="preserve">2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>These questions had substantial numb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ers of missing answers which were excluded. </w:delText>
        </w:r>
        <w:r w:rsidDel="00597FB6">
          <w:rPr>
            <w:sz w:val="18"/>
            <w:szCs w:val="18"/>
            <w:lang w:val="en-GB"/>
          </w:rPr>
          <w:lastRenderedPageBreak/>
          <w:delText xml:space="preserve">*Including overseas territories/dependencies </w:delText>
        </w:r>
        <w:r w:rsidDel="00597FB6">
          <w:rPr>
            <w:color w:val="000000" w:themeColor="text1"/>
            <w:sz w:val="18"/>
            <w:szCs w:val="18"/>
            <w:lang w:val="en-GB"/>
          </w:rPr>
          <w:delText xml:space="preserve">and/or a microstate. </w:delText>
        </w:r>
        <w:r w:rsidDel="00597FB6">
          <w:rPr>
            <w:rFonts w:ascii="Calibri" w:hAnsi="Calibri" w:cs="Calibri"/>
            <w:b/>
            <w:bCs/>
            <w:color w:val="000000" w:themeColor="text1"/>
            <w:vertAlign w:val="superscript"/>
            <w:lang w:val="en-GB"/>
          </w:rPr>
          <w:delText>‡</w:delText>
        </w:r>
        <w:r w:rsidDel="00597FB6">
          <w:rPr>
            <w:color w:val="000000" w:themeColor="text1"/>
            <w:sz w:val="18"/>
            <w:szCs w:val="18"/>
            <w:lang w:val="en-GB"/>
          </w:rPr>
          <w:delText>T</w:delText>
        </w:r>
        <w:r w:rsidDel="00597FB6">
          <w:rPr>
            <w:sz w:val="18"/>
            <w:szCs w:val="18"/>
            <w:lang w:val="en-GB"/>
          </w:rPr>
          <w:delText xml:space="preserve">he designation of Kosovo is without prejudice to positions on status and is in line with UNSCR 1244/1999 and the International Court of Justice </w:delText>
        </w:r>
        <w:r w:rsidDel="00597FB6">
          <w:rPr>
            <w:sz w:val="18"/>
            <w:szCs w:val="18"/>
            <w:lang w:val="en-GB"/>
          </w:rPr>
          <w:delText>Opinion on the Kosovo declaration of independence.</w:delText>
        </w:r>
      </w:del>
    </w:p>
    <w:p w:rsidR="00314783" w:rsidRDefault="00314783">
      <w:pPr>
        <w:spacing w:after="0" w:line="240" w:lineRule="auto"/>
        <w:rPr>
          <w:sz w:val="18"/>
          <w:szCs w:val="18"/>
          <w:lang w:val="en-GB"/>
        </w:rPr>
      </w:pPr>
      <w:bookmarkStart w:id="1963" w:name="_GoBack"/>
      <w:bookmarkEnd w:id="1963"/>
    </w:p>
    <w:p w:rsidR="00314783" w:rsidRDefault="00314783">
      <w:pPr>
        <w:spacing w:after="0" w:line="240" w:lineRule="auto"/>
        <w:rPr>
          <w:sz w:val="18"/>
          <w:szCs w:val="18"/>
          <w:lang w:val="en-GB"/>
        </w:rPr>
      </w:pPr>
    </w:p>
    <w:sectPr w:rsidR="00314783">
      <w:pgSz w:w="16838" w:h="11906" w:orient="landscape"/>
      <w:pgMar w:top="357" w:right="816" w:bottom="369" w:left="56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60C6" w16cex:dateUtc="2020-09-21T15:26:00Z"/>
  <w16cex:commentExtensible w16cex:durableId="2313614F" w16cex:dateUtc="2020-09-21T15:2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783" w:rsidRDefault="00597FB6">
      <w:pPr>
        <w:spacing w:after="0" w:line="240" w:lineRule="auto"/>
      </w:pPr>
      <w:r>
        <w:separator/>
      </w:r>
    </w:p>
  </w:endnote>
  <w:endnote w:type="continuationSeparator" w:id="0">
    <w:p w:rsidR="00314783" w:rsidRDefault="00597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783" w:rsidRDefault="00597FB6">
      <w:pPr>
        <w:spacing w:after="0" w:line="240" w:lineRule="auto"/>
      </w:pPr>
      <w:r>
        <w:separator/>
      </w:r>
    </w:p>
  </w:footnote>
  <w:footnote w:type="continuationSeparator" w:id="0">
    <w:p w:rsidR="00314783" w:rsidRDefault="00597F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F236B"/>
    <w:multiLevelType w:val="hybridMultilevel"/>
    <w:tmpl w:val="982C7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C6C9E"/>
    <w:multiLevelType w:val="hybridMultilevel"/>
    <w:tmpl w:val="83F25A0E"/>
    <w:lvl w:ilvl="0" w:tplc="0C8232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783"/>
    <w:rsid w:val="00314783"/>
    <w:rsid w:val="005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1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0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7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9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8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9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2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4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1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9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27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1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6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9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27</Words>
  <Characters>14979</Characters>
  <Application>Microsoft Office Word</Application>
  <DocSecurity>0</DocSecurity>
  <Lines>124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1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, Ulrich</dc:creator>
  <cp:lastModifiedBy>Rekha Vemula</cp:lastModifiedBy>
  <cp:revision>8</cp:revision>
  <dcterms:created xsi:type="dcterms:W3CDTF">2020-12-27T12:28:00Z</dcterms:created>
  <dcterms:modified xsi:type="dcterms:W3CDTF">2021-03-06T06:05:00Z</dcterms:modified>
</cp:coreProperties>
</file>